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A205C" w14:textId="77777777" w:rsidR="00D951AB" w:rsidRDefault="00D951AB"/>
    <w:p w14:paraId="25284B25" w14:textId="77777777" w:rsidR="00C234AE" w:rsidRDefault="00C234AE"/>
    <w:p w14:paraId="771E0D5A" w14:textId="77777777" w:rsidR="00C234AE" w:rsidRDefault="00C234AE" w:rsidP="00C234AE">
      <w:pPr>
        <w:jc w:val="both"/>
        <w:rPr>
          <w:rFonts w:asciiTheme="minorHAnsi" w:eastAsia="Times New Roman" w:hAnsiTheme="minorHAnsi" w:cstheme="minorHAnsi"/>
          <w:sz w:val="24"/>
          <w:szCs w:val="24"/>
        </w:rPr>
      </w:pPr>
      <w:r>
        <w:rPr>
          <w:rFonts w:asciiTheme="minorHAnsi" w:eastAsia="Times New Roman" w:hAnsiTheme="minorHAnsi" w:cstheme="minorHAnsi"/>
          <w:sz w:val="24"/>
          <w:szCs w:val="24"/>
        </w:rPr>
        <w:t xml:space="preserve">Table 2.1: </w:t>
      </w:r>
      <w:r w:rsidRPr="00E60868">
        <w:rPr>
          <w:rFonts w:cstheme="minorHAnsi"/>
          <w:sz w:val="24"/>
          <w:szCs w:val="24"/>
        </w:rPr>
        <w:t>Changes in surrogate markers of NUS at baseline and after 12 months</w:t>
      </w:r>
      <w:r>
        <w:rPr>
          <w:rFonts w:cstheme="minorHAnsi"/>
          <w:sz w:val="24"/>
          <w:szCs w:val="24"/>
        </w:rPr>
        <w:t xml:space="preserve"> - ANOVA</w:t>
      </w:r>
    </w:p>
    <w:tbl>
      <w:tblPr>
        <w:tblStyle w:val="Tabelamrea"/>
        <w:tblW w:w="9351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1134"/>
        <w:gridCol w:w="992"/>
        <w:gridCol w:w="1134"/>
        <w:gridCol w:w="992"/>
        <w:gridCol w:w="1134"/>
        <w:gridCol w:w="993"/>
        <w:gridCol w:w="992"/>
      </w:tblGrid>
      <w:tr w:rsidR="00C234AE" w:rsidRPr="00B10C6C" w14:paraId="2FD7D079" w14:textId="77777777" w:rsidTr="0079221F">
        <w:tc>
          <w:tcPr>
            <w:tcW w:w="1129" w:type="dxa"/>
          </w:tcPr>
          <w:p w14:paraId="56F32E8E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A4DD6FA" w14:textId="77777777" w:rsidR="00C234AE" w:rsidRPr="00B10C6C" w:rsidRDefault="00C234AE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3D030C" w14:textId="77777777" w:rsidR="00C234AE" w:rsidRPr="00B10C6C" w:rsidRDefault="00C234AE" w:rsidP="0079221F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Group A 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(n=25)</w:t>
            </w:r>
          </w:p>
        </w:tc>
        <w:tc>
          <w:tcPr>
            <w:tcW w:w="992" w:type="dxa"/>
          </w:tcPr>
          <w:p w14:paraId="6AAAAF1C" w14:textId="77777777" w:rsidR="00C234AE" w:rsidRPr="00B10C6C" w:rsidRDefault="00C234AE" w:rsidP="0079221F">
            <w:pPr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p-value</w:t>
            </w:r>
          </w:p>
          <w:p w14:paraId="310CB784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 xml:space="preserve">(baseline-12 </w:t>
            </w:r>
            <w:proofErr w:type="spellStart"/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m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o</w:t>
            </w:r>
            <w:proofErr w:type="spellEnd"/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FE8FD79" w14:textId="77777777" w:rsidR="00C234AE" w:rsidRPr="00B10C6C" w:rsidRDefault="00C234AE" w:rsidP="0079221F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Group B 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(n=37)</w:t>
            </w:r>
          </w:p>
        </w:tc>
        <w:tc>
          <w:tcPr>
            <w:tcW w:w="992" w:type="dxa"/>
          </w:tcPr>
          <w:p w14:paraId="3850DF7A" w14:textId="77777777" w:rsidR="00C234AE" w:rsidRPr="00B10C6C" w:rsidRDefault="00C234AE" w:rsidP="0079221F">
            <w:pPr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p-value</w:t>
            </w:r>
          </w:p>
          <w:p w14:paraId="119A20F7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 xml:space="preserve">(baseline-12 </w:t>
            </w:r>
            <w:proofErr w:type="spellStart"/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m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o</w:t>
            </w:r>
            <w:proofErr w:type="spellEnd"/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0EF6ECF" w14:textId="77777777" w:rsidR="00C234AE" w:rsidRPr="00B10C6C" w:rsidRDefault="00C234AE" w:rsidP="0079221F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Group C 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(n=9)</w:t>
            </w:r>
          </w:p>
        </w:tc>
        <w:tc>
          <w:tcPr>
            <w:tcW w:w="993" w:type="dxa"/>
          </w:tcPr>
          <w:p w14:paraId="5C7AD530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p-value</w:t>
            </w:r>
          </w:p>
          <w:p w14:paraId="6F51720B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 xml:space="preserve">(baseline-12 </w:t>
            </w:r>
            <w:proofErr w:type="spellStart"/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m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o</w:t>
            </w:r>
            <w:proofErr w:type="spellEnd"/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22910782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p-value</w:t>
            </w:r>
          </w:p>
          <w:p w14:paraId="30D9D547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(between groups)</w:t>
            </w:r>
          </w:p>
        </w:tc>
      </w:tr>
      <w:tr w:rsidR="00C234AE" w:rsidRPr="00B10C6C" w14:paraId="0E916DEA" w14:textId="77777777" w:rsidTr="0079221F">
        <w:tc>
          <w:tcPr>
            <w:tcW w:w="1129" w:type="dxa"/>
            <w:vMerge w:val="restart"/>
          </w:tcPr>
          <w:p w14:paraId="056576F8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95A4D">
              <w:rPr>
                <w:rFonts w:asciiTheme="minorHAnsi" w:hAnsiTheme="minorHAnsi" w:cstheme="minorHAnsi"/>
                <w:sz w:val="18"/>
                <w:szCs w:val="18"/>
              </w:rPr>
              <w:t>Albumin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(mg/L)</w:t>
            </w:r>
          </w:p>
        </w:tc>
        <w:tc>
          <w:tcPr>
            <w:tcW w:w="851" w:type="dxa"/>
          </w:tcPr>
          <w:p w14:paraId="2091C6BC" w14:textId="77777777" w:rsidR="00C234AE" w:rsidRPr="00B10C6C" w:rsidRDefault="00C234AE" w:rsidP="0079221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baseline</w:t>
            </w:r>
          </w:p>
        </w:tc>
        <w:tc>
          <w:tcPr>
            <w:tcW w:w="1134" w:type="dxa"/>
          </w:tcPr>
          <w:p w14:paraId="1381EE72" w14:textId="77777777" w:rsidR="00C234AE" w:rsidRPr="00B10C6C" w:rsidRDefault="00C234AE" w:rsidP="0079221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42.1±1.6</w:t>
            </w:r>
          </w:p>
          <w:p w14:paraId="7AA53E36" w14:textId="77777777" w:rsidR="00C234AE" w:rsidRPr="00B10C6C" w:rsidRDefault="00C234AE" w:rsidP="0079221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</w:tcPr>
          <w:p w14:paraId="3050A3AA" w14:textId="77777777" w:rsidR="00C234AE" w:rsidRDefault="00C234AE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14:paraId="20A388F3" w14:textId="77777777" w:rsidR="00C234AE" w:rsidRDefault="00C234AE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14:paraId="3CC9A419" w14:textId="77777777" w:rsidR="00C234AE" w:rsidRPr="00B10C6C" w:rsidRDefault="00C234AE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b/>
                <w:sz w:val="18"/>
                <w:szCs w:val="18"/>
              </w:rPr>
              <w:t>0.015</w:t>
            </w:r>
          </w:p>
        </w:tc>
        <w:tc>
          <w:tcPr>
            <w:tcW w:w="1134" w:type="dxa"/>
          </w:tcPr>
          <w:p w14:paraId="1EA93A69" w14:textId="77777777" w:rsidR="00C234AE" w:rsidRPr="00B10C6C" w:rsidRDefault="00C234AE" w:rsidP="0079221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38.1±2.6</w:t>
            </w:r>
          </w:p>
          <w:p w14:paraId="5D329420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</w:tcPr>
          <w:p w14:paraId="7869827D" w14:textId="77777777" w:rsidR="00C234AE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2BFE0B6" w14:textId="77777777" w:rsidR="00C234AE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61C5DCB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137</w:t>
            </w:r>
          </w:p>
        </w:tc>
        <w:tc>
          <w:tcPr>
            <w:tcW w:w="1134" w:type="dxa"/>
          </w:tcPr>
          <w:p w14:paraId="5946E6A6" w14:textId="77777777" w:rsidR="00C234AE" w:rsidRPr="00B10C6C" w:rsidRDefault="00C234AE" w:rsidP="0079221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38.5±2.5</w:t>
            </w:r>
          </w:p>
          <w:p w14:paraId="100B5E1A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  <w:vMerge w:val="restart"/>
          </w:tcPr>
          <w:p w14:paraId="1F25BF39" w14:textId="77777777" w:rsidR="00C234AE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625B4E5" w14:textId="77777777" w:rsidR="00C234AE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F9957BB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286</w:t>
            </w:r>
          </w:p>
        </w:tc>
        <w:tc>
          <w:tcPr>
            <w:tcW w:w="992" w:type="dxa"/>
          </w:tcPr>
          <w:p w14:paraId="68C79705" w14:textId="77777777" w:rsidR="00C234AE" w:rsidRDefault="00C234AE" w:rsidP="0079221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&lt;0.001</w:t>
            </w:r>
          </w:p>
          <w:p w14:paraId="4BF97ED8" w14:textId="77777777" w:rsidR="00C234AE" w:rsidRDefault="00C234AE" w:rsidP="0079221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363760">
              <w:rPr>
                <w:rFonts w:asciiTheme="minorHAnsi" w:eastAsia="Times New Roman" w:hAnsiTheme="minorHAnsi" w:cstheme="minorHAnsi"/>
                <w:b/>
                <w:sz w:val="18"/>
                <w:szCs w:val="18"/>
                <w:vertAlign w:val="superscript"/>
              </w:rPr>
              <w:t>#</w:t>
            </w: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A vs B</w:t>
            </w:r>
          </w:p>
          <w:p w14:paraId="3D84111E" w14:textId="77777777" w:rsidR="00C234AE" w:rsidRPr="00B10C6C" w:rsidRDefault="00C234AE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E1BF7">
              <w:rPr>
                <w:rFonts w:asciiTheme="minorHAnsi" w:eastAsia="Times New Roman" w:hAnsiTheme="minorHAnsi" w:cstheme="minorHAnsi"/>
                <w:b/>
                <w:sz w:val="18"/>
                <w:szCs w:val="18"/>
                <w:vertAlign w:val="superscript"/>
              </w:rPr>
              <w:t>#</w:t>
            </w: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A vs C</w:t>
            </w:r>
          </w:p>
        </w:tc>
      </w:tr>
      <w:tr w:rsidR="00C234AE" w:rsidRPr="00B10C6C" w14:paraId="4D2EF7DF" w14:textId="77777777" w:rsidTr="0079221F">
        <w:tc>
          <w:tcPr>
            <w:tcW w:w="1129" w:type="dxa"/>
            <w:vMerge/>
          </w:tcPr>
          <w:p w14:paraId="7C325E74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35E8E0A" w14:textId="77777777" w:rsidR="00C234AE" w:rsidRPr="00B10C6C" w:rsidRDefault="00C234AE" w:rsidP="0079221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12 </w:t>
            </w:r>
            <w:proofErr w:type="spellStart"/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m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1134" w:type="dxa"/>
          </w:tcPr>
          <w:p w14:paraId="4D7BDFE3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40.0 (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38.2-42.1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/>
          </w:tcPr>
          <w:p w14:paraId="2448E188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B00DE9F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38.4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(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35.6-39.8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/>
          </w:tcPr>
          <w:p w14:paraId="0B6946CB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0CD82BB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36.3 (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35.3-39.2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  <w:vMerge/>
          </w:tcPr>
          <w:p w14:paraId="471D277C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4809AEF" w14:textId="77777777" w:rsidR="00C234AE" w:rsidRDefault="00C234AE" w:rsidP="0079221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0.014</w:t>
            </w:r>
          </w:p>
          <w:p w14:paraId="14C4A954" w14:textId="77777777" w:rsidR="00C234AE" w:rsidRDefault="00C234AE" w:rsidP="0079221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363760">
              <w:rPr>
                <w:rFonts w:asciiTheme="minorHAnsi" w:eastAsia="Times New Roman" w:hAnsiTheme="minorHAnsi" w:cstheme="minorHAnsi"/>
                <w:b/>
                <w:sz w:val="18"/>
                <w:szCs w:val="18"/>
                <w:vertAlign w:val="superscript"/>
              </w:rPr>
              <w:t>#</w:t>
            </w: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A vs B</w:t>
            </w:r>
          </w:p>
          <w:p w14:paraId="57A0C193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63760">
              <w:rPr>
                <w:rFonts w:asciiTheme="minorHAnsi" w:eastAsia="Times New Roman" w:hAnsiTheme="minorHAnsi" w:cstheme="minorHAnsi"/>
                <w:b/>
                <w:sz w:val="18"/>
                <w:szCs w:val="18"/>
                <w:vertAlign w:val="superscript"/>
              </w:rPr>
              <w:t>#</w:t>
            </w: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A vs C</w:t>
            </w:r>
          </w:p>
        </w:tc>
      </w:tr>
      <w:tr w:rsidR="00C234AE" w:rsidRPr="00B10C6C" w14:paraId="61BE965C" w14:textId="77777777" w:rsidTr="0079221F">
        <w:tc>
          <w:tcPr>
            <w:tcW w:w="1129" w:type="dxa"/>
            <w:vMerge w:val="restart"/>
          </w:tcPr>
          <w:p w14:paraId="1DE80D31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PhA</w:t>
            </w:r>
            <w:proofErr w:type="spellEnd"/>
            <w:r w:rsidRPr="00B10C6C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  <w:p w14:paraId="6A4EC8D8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(◦)</w:t>
            </w:r>
          </w:p>
        </w:tc>
        <w:tc>
          <w:tcPr>
            <w:tcW w:w="851" w:type="dxa"/>
          </w:tcPr>
          <w:p w14:paraId="6B7C0193" w14:textId="77777777" w:rsidR="00C234AE" w:rsidRPr="00B10C6C" w:rsidRDefault="00C234AE" w:rsidP="0079221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baseline</w:t>
            </w:r>
          </w:p>
        </w:tc>
        <w:tc>
          <w:tcPr>
            <w:tcW w:w="1134" w:type="dxa"/>
          </w:tcPr>
          <w:p w14:paraId="0F554EF4" w14:textId="77777777" w:rsidR="00C234AE" w:rsidRPr="00B10C6C" w:rsidRDefault="00C234AE" w:rsidP="0079221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5.5±1.1</w:t>
            </w:r>
          </w:p>
          <w:p w14:paraId="56C2A581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</w:tcPr>
          <w:p w14:paraId="04542EEB" w14:textId="77777777" w:rsidR="00C234AE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C9893D0" w14:textId="77777777" w:rsidR="00C234AE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46B4D01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258</w:t>
            </w:r>
          </w:p>
        </w:tc>
        <w:tc>
          <w:tcPr>
            <w:tcW w:w="1134" w:type="dxa"/>
          </w:tcPr>
          <w:p w14:paraId="53761347" w14:textId="77777777" w:rsidR="00C234AE" w:rsidRPr="00B10C6C" w:rsidRDefault="00C234AE" w:rsidP="0079221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4.4±0.8</w:t>
            </w:r>
          </w:p>
          <w:p w14:paraId="73CE64A1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</w:tcPr>
          <w:p w14:paraId="4FF76C86" w14:textId="77777777" w:rsidR="00C234AE" w:rsidRDefault="00C234AE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14:paraId="620B2A38" w14:textId="77777777" w:rsidR="00C234AE" w:rsidRDefault="00C234AE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14:paraId="615F8281" w14:textId="77777777" w:rsidR="00C234AE" w:rsidRPr="00B10C6C" w:rsidRDefault="00C234AE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b/>
                <w:sz w:val="18"/>
                <w:szCs w:val="18"/>
              </w:rPr>
              <w:t>0.028</w:t>
            </w:r>
          </w:p>
        </w:tc>
        <w:tc>
          <w:tcPr>
            <w:tcW w:w="1134" w:type="dxa"/>
          </w:tcPr>
          <w:p w14:paraId="281E78BD" w14:textId="77777777" w:rsidR="00C234AE" w:rsidRPr="00B10C6C" w:rsidRDefault="00C234AE" w:rsidP="0079221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4.3±1.3</w:t>
            </w:r>
          </w:p>
          <w:p w14:paraId="340AB763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  <w:vMerge w:val="restart"/>
          </w:tcPr>
          <w:p w14:paraId="1A2A2ACE" w14:textId="77777777" w:rsidR="00C234AE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EB8F282" w14:textId="77777777" w:rsidR="00C234AE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83C3E9D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498</w:t>
            </w:r>
          </w:p>
        </w:tc>
        <w:tc>
          <w:tcPr>
            <w:tcW w:w="992" w:type="dxa"/>
          </w:tcPr>
          <w:p w14:paraId="3A3B01A0" w14:textId="77777777" w:rsidR="00C234AE" w:rsidRDefault="00C234AE" w:rsidP="0079221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&lt;0.001</w:t>
            </w:r>
          </w:p>
          <w:p w14:paraId="04BA22E2" w14:textId="77777777" w:rsidR="00C234AE" w:rsidRDefault="00C234AE" w:rsidP="0079221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363760">
              <w:rPr>
                <w:rFonts w:asciiTheme="minorHAnsi" w:eastAsia="Times New Roman" w:hAnsiTheme="minorHAnsi" w:cstheme="minorHAnsi"/>
                <w:b/>
                <w:sz w:val="18"/>
                <w:szCs w:val="18"/>
                <w:vertAlign w:val="superscript"/>
              </w:rPr>
              <w:t>#</w:t>
            </w: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A vs B</w:t>
            </w:r>
          </w:p>
          <w:p w14:paraId="73D8DDB6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63760">
              <w:rPr>
                <w:rFonts w:asciiTheme="minorHAnsi" w:eastAsia="Times New Roman" w:hAnsiTheme="minorHAnsi" w:cstheme="minorHAnsi"/>
                <w:b/>
                <w:sz w:val="18"/>
                <w:szCs w:val="18"/>
                <w:vertAlign w:val="superscript"/>
              </w:rPr>
              <w:t>#</w:t>
            </w: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A vs C</w:t>
            </w:r>
          </w:p>
        </w:tc>
      </w:tr>
      <w:tr w:rsidR="00C234AE" w:rsidRPr="00B10C6C" w14:paraId="31DE4DB4" w14:textId="77777777" w:rsidTr="0079221F">
        <w:tc>
          <w:tcPr>
            <w:tcW w:w="1129" w:type="dxa"/>
            <w:vMerge/>
          </w:tcPr>
          <w:p w14:paraId="679B4261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A4E5FD9" w14:textId="77777777" w:rsidR="00C234AE" w:rsidRPr="00B10C6C" w:rsidRDefault="00C234AE" w:rsidP="0079221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12 </w:t>
            </w:r>
            <w:proofErr w:type="spellStart"/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m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1134" w:type="dxa"/>
          </w:tcPr>
          <w:p w14:paraId="3BBFF527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5.2 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(4.6-6.1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/>
          </w:tcPr>
          <w:p w14:paraId="4E2CB388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3F0447F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4.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1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3.4-4.9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/>
          </w:tcPr>
          <w:p w14:paraId="538078AE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A27C10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4.5 (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3.1-4.7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  <w:vMerge/>
          </w:tcPr>
          <w:p w14:paraId="2E7E24EA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85AFA34" w14:textId="77777777" w:rsidR="00C234AE" w:rsidRDefault="00C234AE" w:rsidP="0079221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0.001</w:t>
            </w:r>
          </w:p>
          <w:p w14:paraId="153D7B87" w14:textId="77777777" w:rsidR="00C234AE" w:rsidRDefault="00C234AE" w:rsidP="0079221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363760">
              <w:rPr>
                <w:rFonts w:asciiTheme="minorHAnsi" w:eastAsia="Times New Roman" w:hAnsiTheme="minorHAnsi" w:cstheme="minorHAnsi"/>
                <w:b/>
                <w:sz w:val="18"/>
                <w:szCs w:val="18"/>
                <w:vertAlign w:val="superscript"/>
              </w:rPr>
              <w:t>#</w:t>
            </w: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A vs B</w:t>
            </w:r>
          </w:p>
          <w:p w14:paraId="72B8AD53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63760">
              <w:rPr>
                <w:rFonts w:asciiTheme="minorHAnsi" w:eastAsia="Times New Roman" w:hAnsiTheme="minorHAnsi" w:cstheme="minorHAnsi"/>
                <w:b/>
                <w:sz w:val="18"/>
                <w:szCs w:val="18"/>
                <w:vertAlign w:val="superscript"/>
              </w:rPr>
              <w:t>#</w:t>
            </w: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A vs C</w:t>
            </w:r>
          </w:p>
        </w:tc>
      </w:tr>
      <w:tr w:rsidR="00C234AE" w:rsidRPr="00B10C6C" w14:paraId="03E75D44" w14:textId="77777777" w:rsidTr="0079221F">
        <w:tc>
          <w:tcPr>
            <w:tcW w:w="1129" w:type="dxa"/>
            <w:vMerge w:val="restart"/>
          </w:tcPr>
          <w:p w14:paraId="3857B24E" w14:textId="77777777" w:rsidR="00C234AE" w:rsidRPr="00B10C6C" w:rsidRDefault="00C234AE" w:rsidP="0079221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HGS </w:t>
            </w:r>
          </w:p>
          <w:p w14:paraId="176031DB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(kg)</w:t>
            </w:r>
          </w:p>
        </w:tc>
        <w:tc>
          <w:tcPr>
            <w:tcW w:w="851" w:type="dxa"/>
          </w:tcPr>
          <w:p w14:paraId="60655807" w14:textId="77777777" w:rsidR="00C234AE" w:rsidRPr="00B10C6C" w:rsidRDefault="00C234AE" w:rsidP="0079221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baseline</w:t>
            </w:r>
          </w:p>
        </w:tc>
        <w:tc>
          <w:tcPr>
            <w:tcW w:w="1134" w:type="dxa"/>
          </w:tcPr>
          <w:p w14:paraId="2AEEEA99" w14:textId="77777777" w:rsidR="00C234AE" w:rsidRPr="00B10C6C" w:rsidRDefault="00C234AE" w:rsidP="0079221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24.8±10.2</w:t>
            </w:r>
          </w:p>
          <w:p w14:paraId="2AAAB232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</w:tcPr>
          <w:p w14:paraId="7182EDFF" w14:textId="77777777" w:rsidR="00C234AE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6F13491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115</w:t>
            </w:r>
          </w:p>
        </w:tc>
        <w:tc>
          <w:tcPr>
            <w:tcW w:w="1134" w:type="dxa"/>
          </w:tcPr>
          <w:p w14:paraId="2E7A6BEE" w14:textId="77777777" w:rsidR="00C234AE" w:rsidRDefault="00C234AE" w:rsidP="0079221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22.1±8.7</w:t>
            </w:r>
          </w:p>
          <w:p w14:paraId="298B475A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</w:tcPr>
          <w:p w14:paraId="5F3D22E2" w14:textId="77777777" w:rsidR="00C234AE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770141D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656</w:t>
            </w:r>
          </w:p>
        </w:tc>
        <w:tc>
          <w:tcPr>
            <w:tcW w:w="1134" w:type="dxa"/>
          </w:tcPr>
          <w:p w14:paraId="31C07879" w14:textId="77777777" w:rsidR="00C234AE" w:rsidRPr="00B10C6C" w:rsidRDefault="00C234AE" w:rsidP="0079221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19.3±7.8</w:t>
            </w:r>
          </w:p>
          <w:p w14:paraId="3FDA8EED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  <w:vMerge w:val="restart"/>
          </w:tcPr>
          <w:p w14:paraId="3EA9F330" w14:textId="77777777" w:rsidR="00C234AE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8E35128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362</w:t>
            </w:r>
          </w:p>
        </w:tc>
        <w:tc>
          <w:tcPr>
            <w:tcW w:w="992" w:type="dxa"/>
          </w:tcPr>
          <w:p w14:paraId="63AD2167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0.275</w:t>
            </w:r>
          </w:p>
        </w:tc>
      </w:tr>
      <w:tr w:rsidR="00C234AE" w:rsidRPr="00B10C6C" w14:paraId="65F37ECA" w14:textId="77777777" w:rsidTr="0079221F">
        <w:tc>
          <w:tcPr>
            <w:tcW w:w="1129" w:type="dxa"/>
            <w:vMerge/>
          </w:tcPr>
          <w:p w14:paraId="5DF19BF2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8F86D21" w14:textId="77777777" w:rsidR="00C234AE" w:rsidRPr="00B10C6C" w:rsidRDefault="00C234AE" w:rsidP="0079221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12 </w:t>
            </w:r>
            <w:proofErr w:type="spellStart"/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m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1134" w:type="dxa"/>
          </w:tcPr>
          <w:p w14:paraId="0D7F5924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23.7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(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17.7-36.7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/>
          </w:tcPr>
          <w:p w14:paraId="698B7EDC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8EB463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21.3 (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15.7-27.0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/>
          </w:tcPr>
          <w:p w14:paraId="28AAF41C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163AE36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15.0 (1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3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.7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-28.3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  <w:vMerge/>
          </w:tcPr>
          <w:p w14:paraId="281F37DE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0AF08DA" w14:textId="77777777" w:rsidR="00C234AE" w:rsidRPr="00B10C6C" w:rsidRDefault="00C234AE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0.119</w:t>
            </w:r>
          </w:p>
        </w:tc>
      </w:tr>
    </w:tbl>
    <w:p w14:paraId="4954054A" w14:textId="77777777" w:rsidR="00C234AE" w:rsidRDefault="00C234AE" w:rsidP="00C234AE">
      <w:pPr>
        <w:rPr>
          <w:rFonts w:asciiTheme="minorHAnsi" w:eastAsia="Times New Roman" w:hAnsiTheme="minorHAnsi" w:cstheme="minorHAnsi"/>
          <w:sz w:val="16"/>
          <w:szCs w:val="16"/>
        </w:rPr>
      </w:pPr>
      <w:r>
        <w:rPr>
          <w:rFonts w:asciiTheme="minorHAnsi" w:eastAsia="Times New Roman" w:hAnsiTheme="minorHAnsi" w:cstheme="minorHAnsi"/>
          <w:sz w:val="16"/>
          <w:szCs w:val="16"/>
        </w:rPr>
        <w:t xml:space="preserve">12 </w:t>
      </w:r>
      <w:proofErr w:type="spellStart"/>
      <w:r>
        <w:rPr>
          <w:rFonts w:asciiTheme="minorHAnsi" w:eastAsia="Times New Roman" w:hAnsiTheme="minorHAnsi" w:cstheme="minorHAnsi"/>
          <w:sz w:val="16"/>
          <w:szCs w:val="16"/>
        </w:rPr>
        <w:t>mo</w:t>
      </w:r>
      <w:proofErr w:type="spellEnd"/>
      <w:r>
        <w:rPr>
          <w:rFonts w:asciiTheme="minorHAnsi" w:eastAsia="Times New Roman" w:hAnsiTheme="minorHAnsi" w:cstheme="minorHAnsi"/>
          <w:sz w:val="16"/>
          <w:szCs w:val="16"/>
        </w:rPr>
        <w:t xml:space="preserve"> = after 12 months; </w:t>
      </w:r>
      <w:proofErr w:type="spellStart"/>
      <w:r w:rsidRPr="00CF6CA7">
        <w:rPr>
          <w:rFonts w:asciiTheme="minorHAnsi" w:eastAsia="Times New Roman" w:hAnsiTheme="minorHAnsi" w:cstheme="minorHAnsi"/>
          <w:sz w:val="16"/>
          <w:szCs w:val="16"/>
        </w:rPr>
        <w:t>PhA</w:t>
      </w:r>
      <w:proofErr w:type="spellEnd"/>
      <w:r w:rsidRPr="00CF6CA7">
        <w:rPr>
          <w:rFonts w:asciiTheme="minorHAnsi" w:eastAsia="Times New Roman" w:hAnsiTheme="minorHAnsi" w:cstheme="minorHAnsi"/>
          <w:sz w:val="16"/>
          <w:szCs w:val="16"/>
        </w:rPr>
        <w:t xml:space="preserve"> = phase angle; HGS = hand grip strength</w:t>
      </w:r>
      <w:r>
        <w:rPr>
          <w:rFonts w:asciiTheme="minorHAnsi" w:eastAsia="Times New Roman" w:hAnsiTheme="minorHAnsi" w:cstheme="minorHAnsi"/>
          <w:sz w:val="16"/>
          <w:szCs w:val="16"/>
        </w:rPr>
        <w:t xml:space="preserve">. </w:t>
      </w:r>
      <w:r w:rsidRPr="00A20FA9">
        <w:rPr>
          <w:rFonts w:asciiTheme="minorHAnsi" w:eastAsia="Times New Roman" w:hAnsiTheme="minorHAnsi" w:cstheme="minorHAnsi"/>
          <w:sz w:val="16"/>
          <w:szCs w:val="16"/>
        </w:rPr>
        <w:t>Data are presented as mean ± SD and</w:t>
      </w:r>
      <w:r>
        <w:rPr>
          <w:rFonts w:asciiTheme="minorHAnsi" w:eastAsia="Times New Roman" w:hAnsiTheme="minorHAnsi" w:cstheme="minorHAnsi"/>
          <w:sz w:val="16"/>
          <w:szCs w:val="16"/>
        </w:rPr>
        <w:t xml:space="preserve"> </w:t>
      </w:r>
      <w:r w:rsidRPr="00BC2E29">
        <w:rPr>
          <w:rFonts w:asciiTheme="minorHAnsi" w:eastAsia="Times New Roman" w:hAnsiTheme="minorHAnsi" w:cstheme="minorHAnsi"/>
          <w:sz w:val="16"/>
          <w:szCs w:val="16"/>
        </w:rPr>
        <w:t xml:space="preserve">median </w:t>
      </w:r>
      <w:r>
        <w:rPr>
          <w:rFonts w:asciiTheme="minorHAnsi" w:eastAsia="Times New Roman" w:hAnsiTheme="minorHAnsi" w:cstheme="minorHAnsi"/>
          <w:sz w:val="16"/>
          <w:szCs w:val="16"/>
        </w:rPr>
        <w:t>(25</w:t>
      </w:r>
      <w:r w:rsidRPr="00363760">
        <w:rPr>
          <w:rFonts w:asciiTheme="minorHAnsi" w:eastAsia="Times New Roman" w:hAnsiTheme="minorHAnsi" w:cstheme="minorHAnsi"/>
          <w:sz w:val="16"/>
          <w:szCs w:val="16"/>
          <w:vertAlign w:val="superscript"/>
        </w:rPr>
        <w:t>th</w:t>
      </w:r>
      <w:r>
        <w:rPr>
          <w:rFonts w:asciiTheme="minorHAnsi" w:eastAsia="Times New Roman" w:hAnsiTheme="minorHAnsi" w:cstheme="minorHAnsi"/>
          <w:sz w:val="16"/>
          <w:szCs w:val="16"/>
        </w:rPr>
        <w:t>-75</w:t>
      </w:r>
      <w:r w:rsidRPr="00363760">
        <w:rPr>
          <w:rFonts w:asciiTheme="minorHAnsi" w:eastAsia="Times New Roman" w:hAnsiTheme="minorHAnsi" w:cstheme="minorHAnsi"/>
          <w:sz w:val="16"/>
          <w:szCs w:val="16"/>
          <w:vertAlign w:val="superscript"/>
        </w:rPr>
        <w:t>th</w:t>
      </w:r>
      <w:r>
        <w:rPr>
          <w:rFonts w:asciiTheme="minorHAnsi" w:eastAsia="Times New Roman" w:hAnsiTheme="minorHAnsi" w:cstheme="minorHAnsi"/>
          <w:sz w:val="16"/>
          <w:szCs w:val="16"/>
        </w:rPr>
        <w:t>)</w:t>
      </w:r>
      <w:r w:rsidRPr="00A20FA9">
        <w:rPr>
          <w:rFonts w:asciiTheme="minorHAnsi" w:eastAsia="Times New Roman" w:hAnsiTheme="minorHAnsi" w:cstheme="minorHAnsi"/>
          <w:sz w:val="16"/>
          <w:szCs w:val="16"/>
        </w:rPr>
        <w:t xml:space="preserve">. </w:t>
      </w:r>
      <w:r>
        <w:rPr>
          <w:rFonts w:asciiTheme="minorHAnsi" w:eastAsia="Times New Roman" w:hAnsiTheme="minorHAnsi" w:cstheme="minorHAnsi"/>
          <w:sz w:val="16"/>
          <w:szCs w:val="16"/>
        </w:rPr>
        <w:t xml:space="preserve">P-values &lt;0.05 were considered statistically significant and are marked bold. </w:t>
      </w:r>
      <w:r w:rsidRPr="004E1BF7">
        <w:rPr>
          <w:rFonts w:asciiTheme="minorHAnsi" w:eastAsia="Times New Roman" w:hAnsiTheme="minorHAnsi" w:cstheme="minorHAnsi"/>
          <w:sz w:val="16"/>
          <w:szCs w:val="16"/>
          <w:vertAlign w:val="superscript"/>
        </w:rPr>
        <w:t xml:space="preserve"># </w:t>
      </w:r>
      <w:r w:rsidRPr="005B6C2E">
        <w:rPr>
          <w:rFonts w:asciiTheme="minorHAnsi" w:eastAsia="Times New Roman" w:hAnsiTheme="minorHAnsi" w:cstheme="minorHAnsi"/>
          <w:sz w:val="16"/>
          <w:szCs w:val="16"/>
        </w:rPr>
        <w:t xml:space="preserve">p </w:t>
      </w:r>
      <w:r>
        <w:rPr>
          <w:rFonts w:asciiTheme="minorHAnsi" w:eastAsia="Times New Roman" w:hAnsiTheme="minorHAnsi" w:cstheme="minorHAnsi"/>
          <w:sz w:val="16"/>
          <w:szCs w:val="16"/>
          <w:vertAlign w:val="subscript"/>
        </w:rPr>
        <w:t xml:space="preserve">(post-hoc) </w:t>
      </w:r>
      <w:r>
        <w:rPr>
          <w:rFonts w:asciiTheme="minorHAnsi" w:eastAsia="Times New Roman" w:hAnsiTheme="minorHAnsi" w:cstheme="minorHAnsi"/>
          <w:sz w:val="16"/>
          <w:szCs w:val="16"/>
        </w:rPr>
        <w:t xml:space="preserve">&lt; 0.01.  </w:t>
      </w:r>
    </w:p>
    <w:p w14:paraId="0BC09B9A" w14:textId="77777777" w:rsidR="00C234AE" w:rsidRDefault="00C234AE"/>
    <w:sectPr w:rsidR="00C234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4AE"/>
    <w:rsid w:val="000D0B1C"/>
    <w:rsid w:val="00100BCB"/>
    <w:rsid w:val="00C234AE"/>
    <w:rsid w:val="00D95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8F6F3"/>
  <w15:chartTrackingRefBased/>
  <w15:docId w15:val="{7412C772-15D9-415C-90E1-71E685795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l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C234AE"/>
    <w:rPr>
      <w:rFonts w:ascii="Calibri" w:eastAsia="Calibri" w:hAnsi="Calibri" w:cs="Calibri"/>
      <w:kern w:val="0"/>
      <w:lang w:val="en-GB" w:eastAsia="sl-SI"/>
      <w14:ligatures w14:val="none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Odstavekseznama">
    <w:name w:val="List Paragraph"/>
    <w:basedOn w:val="Navaden"/>
    <w:uiPriority w:val="34"/>
    <w:qFormat/>
    <w:rsid w:val="000D0B1C"/>
    <w:pPr>
      <w:ind w:left="720"/>
      <w:contextualSpacing/>
    </w:pPr>
    <w:rPr>
      <w:rFonts w:asciiTheme="minorHAnsi" w:eastAsiaTheme="minorHAnsi" w:hAnsiTheme="minorHAnsi" w:cstheme="minorBidi"/>
      <w:noProof/>
      <w:kern w:val="2"/>
      <w:lang w:eastAsia="en-US"/>
      <w14:ligatures w14:val="standardContextual"/>
    </w:rPr>
  </w:style>
  <w:style w:type="table" w:styleId="Tabelamrea">
    <w:name w:val="Table Grid"/>
    <w:basedOn w:val="Navadnatabela"/>
    <w:uiPriority w:val="39"/>
    <w:rsid w:val="00C234AE"/>
    <w:pPr>
      <w:spacing w:after="0" w:line="240" w:lineRule="auto"/>
    </w:pPr>
    <w:rPr>
      <w:rFonts w:ascii="Calibri" w:eastAsia="Calibri" w:hAnsi="Calibri" w:cs="Calibri"/>
      <w:kern w:val="0"/>
      <w:lang w:val="en-GB" w:eastAsia="sl-S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ja Ocepek</dc:creator>
  <cp:keywords/>
  <dc:description/>
  <cp:lastModifiedBy>Andreja Ocepek</cp:lastModifiedBy>
  <cp:revision>1</cp:revision>
  <dcterms:created xsi:type="dcterms:W3CDTF">2023-10-11T15:13:00Z</dcterms:created>
  <dcterms:modified xsi:type="dcterms:W3CDTF">2023-10-11T15:14:00Z</dcterms:modified>
</cp:coreProperties>
</file>